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1D8B75">
      <w:pPr>
        <w:pStyle w:val="10"/>
        <w:jc w:val="left"/>
        <w:rPr>
          <w:rFonts w:ascii="Times New Roman" w:hAnsi="Times New Roman" w:cs="Times New Roman"/>
          <w:color w:val="auto"/>
          <w:lang w:eastAsia="zh-CN"/>
        </w:rPr>
      </w:pPr>
      <w:r>
        <w:rPr>
          <w:rFonts w:hint="eastAsia" w:ascii="Times New Roman" w:hAnsi="Times New Roman" w:cs="Times New Roman"/>
          <w:b/>
          <w:bCs/>
          <w:sz w:val="28"/>
          <w:szCs w:val="28"/>
        </w:rPr>
        <w:t xml:space="preserve">Appendix A. </w:t>
      </w:r>
      <w:r>
        <w:rPr>
          <w:rFonts w:ascii="Times New Roman" w:hAnsi="Times New Roman" w:cs="Times New Roman"/>
          <w:b/>
          <w:bCs/>
          <w:sz w:val="28"/>
          <w:szCs w:val="28"/>
        </w:rPr>
        <w:t>PRISMA 2020 checklist</w:t>
      </w:r>
      <w:r>
        <w:rPr>
          <w:rFonts w:hint="eastAsia" w:ascii="Times New Roman" w:hAnsi="Times New Roman" w:cs="Times New Roman"/>
          <w:b/>
          <w:bCs/>
          <w:sz w:val="28"/>
          <w:szCs w:val="28"/>
        </w:rPr>
        <w:t>.</w:t>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D456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8FBED1F">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488C0824">
            <w:pPr>
              <w:pStyle w:val="10"/>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CF1EBC9">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E59ED3">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573E2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E4AAE14">
            <w:pPr>
              <w:pStyle w:val="10"/>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95E9CF4">
            <w:pPr>
              <w:pStyle w:val="10"/>
              <w:jc w:val="right"/>
              <w:rPr>
                <w:rFonts w:ascii="Arial" w:hAnsi="Arial" w:cs="Arial"/>
                <w:color w:val="auto"/>
                <w:sz w:val="18"/>
                <w:szCs w:val="18"/>
              </w:rPr>
            </w:pPr>
          </w:p>
        </w:tc>
      </w:tr>
      <w:tr w14:paraId="3DB6DA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273A3B8">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150524D">
            <w:pPr>
              <w:pStyle w:val="10"/>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B7E9DD5">
            <w:pPr>
              <w:pStyle w:val="10"/>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761B47A">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7B7E89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B940FCD">
            <w:pPr>
              <w:pStyle w:val="10"/>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746E6DF">
            <w:pPr>
              <w:pStyle w:val="10"/>
              <w:jc w:val="right"/>
              <w:rPr>
                <w:rFonts w:ascii="Arial" w:hAnsi="Arial" w:cs="Arial"/>
                <w:color w:val="auto"/>
                <w:sz w:val="18"/>
                <w:szCs w:val="18"/>
              </w:rPr>
            </w:pPr>
          </w:p>
        </w:tc>
      </w:tr>
      <w:tr w14:paraId="00B653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F024CB3">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9FB4A72">
            <w:pPr>
              <w:pStyle w:val="10"/>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0FB614DC">
            <w:pPr>
              <w:pStyle w:val="10"/>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F55E78E">
            <w:pPr>
              <w:pStyle w:val="10"/>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3A0567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3D2B03B">
            <w:pPr>
              <w:pStyle w:val="10"/>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52A6C2">
            <w:pPr>
              <w:pStyle w:val="10"/>
              <w:jc w:val="right"/>
              <w:rPr>
                <w:rFonts w:ascii="Arial" w:hAnsi="Arial" w:cs="Arial"/>
                <w:color w:val="auto"/>
                <w:sz w:val="18"/>
                <w:szCs w:val="18"/>
              </w:rPr>
            </w:pPr>
          </w:p>
        </w:tc>
      </w:tr>
      <w:tr w14:paraId="03788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DD6409">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F8C9D7F">
            <w:pPr>
              <w:pStyle w:val="10"/>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48DA302">
            <w:pPr>
              <w:pStyle w:val="1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38C17A98">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5</w:t>
            </w:r>
          </w:p>
        </w:tc>
      </w:tr>
      <w:tr w14:paraId="3D8FF7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FCA74D9">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0EC689FE">
            <w:pPr>
              <w:pStyle w:val="10"/>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447FE6B">
            <w:pPr>
              <w:pStyle w:val="1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440BFD29">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5</w:t>
            </w:r>
          </w:p>
        </w:tc>
      </w:tr>
      <w:tr w14:paraId="36C67F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9569B7">
            <w:pPr>
              <w:pStyle w:val="10"/>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9374A40">
            <w:pPr>
              <w:pStyle w:val="10"/>
              <w:jc w:val="right"/>
              <w:rPr>
                <w:rFonts w:ascii="Arial" w:hAnsi="Arial" w:cs="Arial"/>
                <w:color w:val="auto"/>
                <w:sz w:val="18"/>
                <w:szCs w:val="18"/>
              </w:rPr>
            </w:pPr>
          </w:p>
        </w:tc>
      </w:tr>
      <w:tr w14:paraId="6A1133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trPr>
        <w:tc>
          <w:tcPr>
            <w:tcW w:w="1668" w:type="dxa"/>
            <w:tcBorders>
              <w:top w:val="single" w:color="000000" w:sz="4" w:space="0"/>
              <w:left w:val="single" w:color="000000" w:sz="4" w:space="0"/>
              <w:bottom w:val="single" w:color="000000" w:sz="4" w:space="0"/>
              <w:right w:val="single" w:color="000000" w:sz="4" w:space="0"/>
            </w:tcBorders>
          </w:tcPr>
          <w:p w14:paraId="26064DFE">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59DA2B2">
            <w:pPr>
              <w:pStyle w:val="10"/>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84698AF">
            <w:pPr>
              <w:pStyle w:val="1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F846B8E">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6</w:t>
            </w:r>
          </w:p>
        </w:tc>
      </w:tr>
      <w:tr w14:paraId="2EDEFD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61B22F56">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84A9B51">
            <w:pPr>
              <w:pStyle w:val="10"/>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1A6E9D7E">
            <w:pPr>
              <w:pStyle w:val="1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3E75D8C">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114B8F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D367AA8">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B731FD5">
            <w:pPr>
              <w:pStyle w:val="10"/>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7945986E">
            <w:pPr>
              <w:pStyle w:val="1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906AD54">
            <w:pPr>
              <w:pStyle w:val="10"/>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19.20</w:t>
            </w:r>
          </w:p>
        </w:tc>
      </w:tr>
      <w:tr w14:paraId="080F21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558231">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F4D2AEE">
            <w:pPr>
              <w:pStyle w:val="10"/>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50F9E5D">
            <w:pPr>
              <w:pStyle w:val="1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708BEB6">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7</w:t>
            </w:r>
          </w:p>
        </w:tc>
      </w:tr>
      <w:tr w14:paraId="5150AD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67CB2090">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933DEB6">
            <w:pPr>
              <w:pStyle w:val="10"/>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8E1541A">
            <w:pPr>
              <w:pStyle w:val="1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F244BDB">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20CA92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4188FB1">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D275285">
            <w:pPr>
              <w:pStyle w:val="10"/>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E117A85">
            <w:pPr>
              <w:pStyle w:val="1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9327EED">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14:paraId="0BF5FD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4F5EA32">
            <w:pPr>
              <w:pStyle w:val="10"/>
              <w:spacing w:before="40" w:after="40"/>
              <w:rPr>
                <w:rFonts w:ascii="Arial" w:hAnsi="Arial" w:cs="Arial"/>
                <w:sz w:val="18"/>
                <w:szCs w:val="18"/>
              </w:rPr>
            </w:pPr>
            <w:bookmarkStart w:id="0" w:name="OLE_LINK1" w:colFirst="1" w:colLast="2"/>
          </w:p>
        </w:tc>
        <w:tc>
          <w:tcPr>
            <w:tcW w:w="587" w:type="dxa"/>
            <w:tcBorders>
              <w:top w:val="single" w:color="000000" w:sz="4" w:space="0"/>
              <w:left w:val="single" w:color="000000" w:sz="4" w:space="0"/>
              <w:bottom w:val="single" w:color="000000" w:sz="4" w:space="0"/>
              <w:right w:val="single" w:color="000000" w:sz="4" w:space="0"/>
            </w:tcBorders>
          </w:tcPr>
          <w:p w14:paraId="2EE29FF5">
            <w:pPr>
              <w:pStyle w:val="10"/>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28D8EFFD">
            <w:pPr>
              <w:pStyle w:val="1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08B042FF">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bookmarkEnd w:id="0"/>
      <w:tr w14:paraId="504DE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9E8DB0">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2715B716">
            <w:pPr>
              <w:pStyle w:val="10"/>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975A271">
            <w:pPr>
              <w:pStyle w:val="1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F51EB91">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4BFE58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4E21FD8">
            <w:pPr>
              <w:pStyle w:val="1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F6A5A66">
            <w:pPr>
              <w:pStyle w:val="10"/>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21F0CF4B">
            <w:pPr>
              <w:pStyle w:val="1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4294EC6">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14:paraId="15C604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27CFCEF">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A24FBDD">
            <w:pPr>
              <w:pStyle w:val="10"/>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4A5C9335">
            <w:pPr>
              <w:pStyle w:val="1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130718D8">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6EF8FF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507D3D7">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23E9A4">
            <w:pPr>
              <w:pStyle w:val="10"/>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25B2BB62">
            <w:pPr>
              <w:pStyle w:val="1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68BEFA1A">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14:paraId="52098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0C4C4B9">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160DA5">
            <w:pPr>
              <w:pStyle w:val="10"/>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1CE427BE">
            <w:pPr>
              <w:pStyle w:val="1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C36A06E">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14:paraId="20DF69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1A081DD">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34970E">
            <w:pPr>
              <w:pStyle w:val="10"/>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19529814">
            <w:pPr>
              <w:pStyle w:val="1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3503CC22">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14:paraId="3CBCFB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8F728AE">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003EB0">
            <w:pPr>
              <w:pStyle w:val="10"/>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C85CAEA">
            <w:pPr>
              <w:pStyle w:val="1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6E577730">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14:paraId="6BD3CA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6915145D">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9DCC22">
            <w:pPr>
              <w:pStyle w:val="10"/>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544223DB">
            <w:pPr>
              <w:pStyle w:val="1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BD6E7B7">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14:paraId="60E45D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1E1457F">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144A110">
            <w:pPr>
              <w:pStyle w:val="10"/>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3D10EB7">
            <w:pPr>
              <w:pStyle w:val="1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2CCE195">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8</w:t>
            </w:r>
          </w:p>
        </w:tc>
      </w:tr>
      <w:tr w14:paraId="50CFE6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F9B5DAE">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63B6A2A">
            <w:pPr>
              <w:pStyle w:val="10"/>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EBFA">
            <w:pPr>
              <w:pStyle w:val="1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861CFE5">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5916F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EE4EF2A">
            <w:pPr>
              <w:pStyle w:val="10"/>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C577DDD">
            <w:pPr>
              <w:pStyle w:val="10"/>
              <w:jc w:val="center"/>
              <w:rPr>
                <w:rFonts w:ascii="Arial" w:hAnsi="Arial" w:cs="Arial"/>
                <w:color w:val="auto"/>
                <w:sz w:val="18"/>
                <w:szCs w:val="18"/>
              </w:rPr>
            </w:pPr>
          </w:p>
        </w:tc>
      </w:tr>
      <w:tr w14:paraId="6C05B9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trPr>
        <w:tc>
          <w:tcPr>
            <w:tcW w:w="1668" w:type="dxa"/>
            <w:vMerge w:val="restart"/>
            <w:tcBorders>
              <w:top w:val="single" w:color="000000" w:sz="4" w:space="0"/>
              <w:left w:val="single" w:color="000000" w:sz="4" w:space="0"/>
              <w:right w:val="single" w:color="000000" w:sz="4" w:space="0"/>
            </w:tcBorders>
          </w:tcPr>
          <w:p w14:paraId="7DFCFC64">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71453B8">
            <w:pPr>
              <w:pStyle w:val="10"/>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8D49494">
            <w:pPr>
              <w:pStyle w:val="1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1F30385">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4BAB5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F1AF21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0FB61B">
            <w:pPr>
              <w:pStyle w:val="10"/>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351DE2E">
            <w:pPr>
              <w:pStyle w:val="1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CA65623">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5E487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5CEEE48">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6C56152">
            <w:pPr>
              <w:pStyle w:val="10"/>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F20C471">
            <w:pPr>
              <w:pStyle w:val="10"/>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88CB444">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0-21</w:t>
            </w:r>
          </w:p>
        </w:tc>
      </w:tr>
      <w:tr w14:paraId="5765A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778347">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15A00F6">
            <w:pPr>
              <w:pStyle w:val="10"/>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18C31EC">
            <w:pPr>
              <w:pStyle w:val="1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2E12C63C">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2</w:t>
            </w:r>
          </w:p>
        </w:tc>
      </w:tr>
      <w:tr w14:paraId="7E21E3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B87AB6F">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F71E23E">
            <w:pPr>
              <w:pStyle w:val="10"/>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A42AF5F">
            <w:pPr>
              <w:pStyle w:val="1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3A330F6">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2-27</w:t>
            </w:r>
          </w:p>
        </w:tc>
      </w:tr>
      <w:tr w14:paraId="7BB9BC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86E39A6">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5BB24AE">
            <w:pPr>
              <w:pStyle w:val="10"/>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3454C06">
            <w:pPr>
              <w:pStyle w:val="1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7CF4888">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2.23</w:t>
            </w:r>
          </w:p>
        </w:tc>
      </w:tr>
      <w:tr w14:paraId="2C008A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08BFB4AE">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533961">
            <w:pPr>
              <w:pStyle w:val="10"/>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1E8A9951">
            <w:pPr>
              <w:pStyle w:val="1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203C051">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3-27</w:t>
            </w:r>
          </w:p>
        </w:tc>
      </w:tr>
      <w:tr w14:paraId="7A3959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7BE944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268F88">
            <w:pPr>
              <w:pStyle w:val="10"/>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098E9CFC">
            <w:pPr>
              <w:pStyle w:val="1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2372B614">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7</w:t>
            </w:r>
          </w:p>
        </w:tc>
      </w:tr>
      <w:tr w14:paraId="720DF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103C517">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BD2449">
            <w:pPr>
              <w:pStyle w:val="10"/>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BFB83BF">
            <w:pPr>
              <w:pStyle w:val="1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9F09E1F">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7</w:t>
            </w:r>
          </w:p>
        </w:tc>
      </w:tr>
      <w:tr w14:paraId="2ABECE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28A60">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5A3D8F5">
            <w:pPr>
              <w:pStyle w:val="10"/>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EC66FB7">
            <w:pPr>
              <w:pStyle w:val="1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7E8FF4B2">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7</w:t>
            </w:r>
          </w:p>
        </w:tc>
      </w:tr>
      <w:tr w14:paraId="5B7204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2910762">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7CBE67F">
            <w:pPr>
              <w:pStyle w:val="10"/>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CCC5E85">
            <w:pPr>
              <w:pStyle w:val="1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867486E">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8</w:t>
            </w:r>
          </w:p>
        </w:tc>
      </w:tr>
      <w:tr w14:paraId="3E10FB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3C056CA">
            <w:pPr>
              <w:pStyle w:val="10"/>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8E53BBB">
            <w:pPr>
              <w:pStyle w:val="10"/>
              <w:jc w:val="center"/>
              <w:rPr>
                <w:rFonts w:ascii="Arial" w:hAnsi="Arial" w:cs="Arial"/>
                <w:color w:val="auto"/>
                <w:sz w:val="18"/>
                <w:szCs w:val="18"/>
              </w:rPr>
            </w:pPr>
          </w:p>
        </w:tc>
      </w:tr>
      <w:tr w14:paraId="44B27C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 w:hRule="atLeast"/>
        </w:trPr>
        <w:tc>
          <w:tcPr>
            <w:tcW w:w="1668" w:type="dxa"/>
            <w:vMerge w:val="restart"/>
            <w:tcBorders>
              <w:top w:val="single" w:color="000000" w:sz="4" w:space="0"/>
              <w:left w:val="single" w:color="000000" w:sz="4" w:space="0"/>
              <w:right w:val="single" w:color="000000" w:sz="4" w:space="0"/>
            </w:tcBorders>
          </w:tcPr>
          <w:p w14:paraId="4579E960">
            <w:pPr>
              <w:pStyle w:val="1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E20B772">
            <w:pPr>
              <w:pStyle w:val="10"/>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1598132F">
            <w:pPr>
              <w:pStyle w:val="1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143850BE">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8.29</w:t>
            </w:r>
          </w:p>
        </w:tc>
      </w:tr>
      <w:tr w14:paraId="3DDCF4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25F76D">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37C81A">
            <w:pPr>
              <w:pStyle w:val="10"/>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72EF3FE4">
            <w:pPr>
              <w:pStyle w:val="1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17B772F">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9</w:t>
            </w:r>
          </w:p>
        </w:tc>
      </w:tr>
      <w:tr w14:paraId="1A1BA8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1668" w:type="dxa"/>
            <w:vMerge w:val="continue"/>
            <w:tcBorders>
              <w:left w:val="single" w:color="000000" w:sz="4" w:space="0"/>
              <w:right w:val="single" w:color="000000" w:sz="4" w:space="0"/>
            </w:tcBorders>
          </w:tcPr>
          <w:p w14:paraId="7C60EC92">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344AE0C">
            <w:pPr>
              <w:pStyle w:val="10"/>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7D7AD23C">
            <w:pPr>
              <w:pStyle w:val="10"/>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207F703A">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9</w:t>
            </w:r>
          </w:p>
        </w:tc>
      </w:tr>
      <w:tr w14:paraId="1A7D5D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67211230">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A6EFE88">
            <w:pPr>
              <w:pStyle w:val="10"/>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69CC43B9">
            <w:pPr>
              <w:pStyle w:val="1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279BF96">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0</w:t>
            </w:r>
          </w:p>
        </w:tc>
      </w:tr>
      <w:tr w14:paraId="7C4672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EE3EFDB">
            <w:pPr>
              <w:pStyle w:val="10"/>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4F32D2">
            <w:pPr>
              <w:pStyle w:val="10"/>
              <w:jc w:val="center"/>
              <w:rPr>
                <w:rFonts w:ascii="Arial" w:hAnsi="Arial" w:cs="Arial"/>
                <w:color w:val="auto"/>
                <w:sz w:val="18"/>
                <w:szCs w:val="18"/>
              </w:rPr>
            </w:pPr>
          </w:p>
        </w:tc>
      </w:tr>
      <w:tr w14:paraId="34ADE6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9F1A543">
            <w:pPr>
              <w:pStyle w:val="1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04D9933">
            <w:pPr>
              <w:pStyle w:val="10"/>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5E194C58">
            <w:pPr>
              <w:pStyle w:val="1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7A08202">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48792D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42E258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9C3F57B">
            <w:pPr>
              <w:pStyle w:val="10"/>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23545EAB">
            <w:pPr>
              <w:pStyle w:val="1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33FE4795">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69B4D9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4E272F2">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BD06E8">
            <w:pPr>
              <w:pStyle w:val="10"/>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5E3FD413">
            <w:pPr>
              <w:pStyle w:val="1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3DAC57C">
            <w:pPr>
              <w:pStyle w:val="10"/>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6</w:t>
            </w:r>
          </w:p>
        </w:tc>
      </w:tr>
      <w:tr w14:paraId="2B0D0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36EF13">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6D2CA22">
            <w:pPr>
              <w:pStyle w:val="10"/>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82636B0">
            <w:pPr>
              <w:pStyle w:val="1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0FB2D2BB">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4</w:t>
            </w:r>
          </w:p>
        </w:tc>
      </w:tr>
      <w:tr w14:paraId="5AB8DA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D2F7A6">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81FA8ED">
            <w:pPr>
              <w:pStyle w:val="10"/>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134B221F">
            <w:pPr>
              <w:pStyle w:val="10"/>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706CD72">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0</w:t>
            </w:r>
          </w:p>
        </w:tc>
      </w:tr>
      <w:tr w14:paraId="2E920C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CA92C46">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3B44928">
            <w:pPr>
              <w:pStyle w:val="10"/>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E8D25AA">
            <w:pPr>
              <w:pStyle w:val="1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1361BE4">
            <w:pPr>
              <w:pStyle w:val="10"/>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0</w:t>
            </w:r>
            <w:bookmarkStart w:id="1" w:name="_GoBack"/>
            <w:bookmarkEnd w:id="1"/>
          </w:p>
        </w:tc>
      </w:tr>
    </w:tbl>
    <w:p w14:paraId="1873FF5E">
      <w:pPr>
        <w:pStyle w:val="10"/>
        <w:spacing w:line="183" w:lineRule="atLeast"/>
        <w:jc w:val="both"/>
        <w:rPr>
          <w:rFonts w:ascii="Arial" w:hAnsi="Arial" w:cs="Arial"/>
          <w:color w:val="auto"/>
          <w:sz w:val="16"/>
          <w:szCs w:val="16"/>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w:t>
      </w:r>
    </w:p>
    <w:p w14:paraId="6BD4DBCD">
      <w:pPr>
        <w:pStyle w:val="10"/>
        <w:spacing w:line="183" w:lineRule="atLeast"/>
        <w:jc w:val="both"/>
        <w:rPr>
          <w:rFonts w:ascii="Arial" w:hAnsi="Arial" w:cs="Arial"/>
          <w:color w:val="auto"/>
          <w:sz w:val="16"/>
          <w:szCs w:val="16"/>
        </w:rPr>
        <w:sectPr>
          <w:pgSz w:w="15840" w:h="12240" w:orient="landscape"/>
          <w:pgMar w:top="432" w:right="432" w:bottom="432" w:left="432" w:header="57" w:footer="720" w:gutter="0"/>
          <w:cols w:space="720" w:num="1"/>
          <w:docGrid w:linePitch="326" w:charSpace="0"/>
        </w:sectPr>
      </w:pPr>
    </w:p>
    <w:p w14:paraId="4C02348E">
      <w:pPr>
        <w:pStyle w:val="10"/>
        <w:spacing w:line="183" w:lineRule="atLeast"/>
        <w:jc w:val="both"/>
        <w:rPr>
          <w:rFonts w:ascii="Arial" w:hAnsi="Arial" w:cs="Arial"/>
          <w:color w:val="auto"/>
          <w:sz w:val="16"/>
          <w:szCs w:val="16"/>
          <w:lang w:val="da-DK"/>
        </w:rPr>
      </w:pPr>
    </w:p>
    <w:sectPr>
      <w:pgSz w:w="12240" w:h="15840"/>
      <w:pgMar w:top="1440" w:right="1803" w:bottom="1440" w:left="1803" w:header="57"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ayMLI0NzUxMbC0NDa3MLRU0lEKTi0uzszPAykwqgUAKkkY0CwAAAA="/>
    <w:docVar w:name="commondata" w:val="eyJoZGlkIjoiYjU5ZmQ2YWFjNTkyZGQ2ZDA3MWU2Yjc2OTQ3YmRjNmQifQ=="/>
  </w:docVars>
  <w:rsids>
    <w:rsidRoot w:val="00256BAF"/>
    <w:rsid w:val="00077B44"/>
    <w:rsid w:val="000B6D55"/>
    <w:rsid w:val="00152CDB"/>
    <w:rsid w:val="0018323E"/>
    <w:rsid w:val="00190C83"/>
    <w:rsid w:val="00246C93"/>
    <w:rsid w:val="00256BAF"/>
    <w:rsid w:val="002A2A06"/>
    <w:rsid w:val="003103C2"/>
    <w:rsid w:val="00323D16"/>
    <w:rsid w:val="003516AD"/>
    <w:rsid w:val="00363B8D"/>
    <w:rsid w:val="003760FB"/>
    <w:rsid w:val="003B79FF"/>
    <w:rsid w:val="00400A0B"/>
    <w:rsid w:val="00443C1D"/>
    <w:rsid w:val="00461576"/>
    <w:rsid w:val="004C1685"/>
    <w:rsid w:val="005078EE"/>
    <w:rsid w:val="00550BF1"/>
    <w:rsid w:val="0059028D"/>
    <w:rsid w:val="005979B8"/>
    <w:rsid w:val="006102B2"/>
    <w:rsid w:val="006E5FE2"/>
    <w:rsid w:val="006F3BA6"/>
    <w:rsid w:val="00726794"/>
    <w:rsid w:val="00755E57"/>
    <w:rsid w:val="0077253C"/>
    <w:rsid w:val="008412D5"/>
    <w:rsid w:val="008A3EAE"/>
    <w:rsid w:val="008E2C91"/>
    <w:rsid w:val="00930A31"/>
    <w:rsid w:val="00947707"/>
    <w:rsid w:val="009827E5"/>
    <w:rsid w:val="00A215D2"/>
    <w:rsid w:val="00A86593"/>
    <w:rsid w:val="00AB79CE"/>
    <w:rsid w:val="00AE4BBD"/>
    <w:rsid w:val="00B51910"/>
    <w:rsid w:val="00BE3DC2"/>
    <w:rsid w:val="00C22710"/>
    <w:rsid w:val="00C54F43"/>
    <w:rsid w:val="00D34385"/>
    <w:rsid w:val="00D95D84"/>
    <w:rsid w:val="00DC4F19"/>
    <w:rsid w:val="00E324A8"/>
    <w:rsid w:val="00E66E3A"/>
    <w:rsid w:val="00EA024D"/>
    <w:rsid w:val="00EB610E"/>
    <w:rsid w:val="00F67C14"/>
    <w:rsid w:val="00FB3483"/>
    <w:rsid w:val="12D76496"/>
    <w:rsid w:val="13A87D58"/>
    <w:rsid w:val="2862254C"/>
    <w:rsid w:val="286C2CB5"/>
    <w:rsid w:val="2D404F0C"/>
    <w:rsid w:val="2E1B14D5"/>
    <w:rsid w:val="41B4781F"/>
    <w:rsid w:val="45354D5C"/>
    <w:rsid w:val="4F4A3571"/>
    <w:rsid w:val="50267B3A"/>
    <w:rsid w:val="53086DF6"/>
    <w:rsid w:val="53BA0CC5"/>
    <w:rsid w:val="55460E4D"/>
    <w:rsid w:val="66860EDB"/>
    <w:rsid w:val="66FB542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iPriority="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nhideWhenUsed="0" w:uiPriority="0" w:semiHidden="0" w:name="Table Subtle 2"/>
    <w:lsdException w:uiPriority="0" w:name="Table Web 1"/>
    <w:lsdException w:uiPriority="0" w:name="Table Web 2"/>
    <w:lsdException w:unhideWhenUsed="0" w:uiPriority="0" w:semiHidden="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paragraph" w:styleId="2">
    <w:name w:val="heading 3"/>
    <w:basedOn w:val="1"/>
    <w:next w:val="1"/>
    <w:unhideWhenUsed/>
    <w:qFormat/>
    <w:uiPriority w:val="9"/>
    <w:pPr>
      <w:keepNext/>
      <w:keepLines/>
      <w:spacing w:before="260" w:beforeLines="0" w:beforeAutospacing="0" w:after="260" w:afterLines="0" w:afterAutospacing="0" w:line="413" w:lineRule="auto"/>
      <w:outlineLvl w:val="2"/>
    </w:pPr>
    <w:rPr>
      <w:b/>
      <w:sz w:val="32"/>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22"/>
    <w:rPr>
      <w:b/>
      <w:bCs/>
    </w:rPr>
  </w:style>
  <w:style w:type="character" w:styleId="9">
    <w:name w:val="Hyperlink"/>
    <w:qFormat/>
    <w:uiPriority w:val="0"/>
    <w:rPr>
      <w:color w:val="0563C1"/>
      <w:u w:val="single"/>
    </w:rPr>
  </w:style>
  <w:style w:type="paragraph" w:customStyle="1" w:styleId="10">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qFormat/>
    <w:uiPriority w:val="0"/>
    <w:pPr>
      <w:spacing w:after="373"/>
    </w:pPr>
    <w:rPr>
      <w:rFonts w:cs="Times New Roman"/>
      <w:color w:val="auto"/>
    </w:rPr>
  </w:style>
  <w:style w:type="character" w:customStyle="1" w:styleId="13">
    <w:name w:val="src"/>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3</Words>
  <Characters>5858</Characters>
  <Lines>62</Lines>
  <Paragraphs>17</Paragraphs>
  <TotalTime>37</TotalTime>
  <ScaleCrop>false</ScaleCrop>
  <LinksUpToDate>false</LinksUpToDate>
  <CharactersWithSpaces>6781</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一定喝可口</cp:lastModifiedBy>
  <cp:lastPrinted>2020-11-24T03:02:00Z</cp:lastPrinted>
  <dcterms:modified xsi:type="dcterms:W3CDTF">2024-08-26T16:28:10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A2E6315BF8BA4B31868C6BB1AF376236</vt:lpwstr>
  </property>
</Properties>
</file>